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3C3" w:rsidRPr="00346554" w:rsidRDefault="00521CAC" w:rsidP="00C303C3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2 Table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C303C3" w:rsidRPr="00FB30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Hazard ratios for </w:t>
      </w:r>
      <w:r w:rsidR="00C303C3">
        <w:rPr>
          <w:rFonts w:ascii="Times New Roman" w:hAnsi="Times New Roman" w:hint="eastAsia"/>
          <w:b/>
          <w:color w:val="000000" w:themeColor="text1"/>
          <w:sz w:val="24"/>
          <w:szCs w:val="24"/>
        </w:rPr>
        <w:t>Death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ccording to analytic method comparing 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ACEI or ARB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and ACEI+ARB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.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9"/>
        <w:gridCol w:w="1973"/>
        <w:gridCol w:w="985"/>
        <w:gridCol w:w="1973"/>
        <w:gridCol w:w="985"/>
        <w:gridCol w:w="1973"/>
        <w:gridCol w:w="985"/>
      </w:tblGrid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n-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RB or ACEI 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CEI +ARB user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92E7E">
              <w:rPr>
                <w:rFonts w:ascii="Times New Roman" w:hAnsi="Times New Roman"/>
                <w:color w:val="000000" w:themeColor="text1"/>
              </w:rPr>
              <w:t>U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nivariate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Cox Model (n=2,076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873 (0.669-1.139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315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566 (0.357-0.898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16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Multivariate Cox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odel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076)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883 (0.648-1.205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433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687 (0.390-1.208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193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Inverse probability of treatment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weight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728)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879 (0.693-1.115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287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420 (0.283-0.624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Propensity score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atch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980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921 (0.630-1.345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670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839 (0.427-1.648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610</w:t>
            </w:r>
          </w:p>
        </w:tc>
      </w:tr>
    </w:tbl>
    <w:p w:rsidR="00C303C3" w:rsidRPr="00A92E7E" w:rsidRDefault="00C303C3" w:rsidP="00C303C3">
      <w:pPr>
        <w:rPr>
          <w:rFonts w:ascii="Times New Roman" w:hAnsi="Times New Roman"/>
          <w:color w:val="000000" w:themeColor="text1"/>
          <w:sz w:val="22"/>
        </w:rPr>
      </w:pPr>
      <w:proofErr w:type="spellStart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>a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 xml:space="preserve"> </w:t>
      </w:r>
      <w:r w:rsidRPr="00A92E7E">
        <w:rPr>
          <w:rFonts w:ascii="Times New Roman" w:hAnsi="Times New Roman"/>
          <w:color w:val="000000" w:themeColor="text1"/>
          <w:sz w:val="22"/>
        </w:rPr>
        <w:t>A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djusted for age, sex, nephrologist visit, diabetes, hypertension, cardiovascular disease, estimated glomerular </w:t>
      </w:r>
      <w:r w:rsidRPr="00A92E7E">
        <w:rPr>
          <w:rFonts w:ascii="Times New Roman" w:hAnsi="Times New Roman"/>
          <w:color w:val="000000" w:themeColor="text1"/>
          <w:sz w:val="22"/>
        </w:rPr>
        <w:t>filtration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 rate</w:t>
      </w:r>
      <w:r w:rsidRPr="00A92E7E">
        <w:rPr>
          <w:rFonts w:ascii="Times New Roman" w:hAnsi="Times New Roman"/>
          <w:color w:val="000000" w:themeColor="text1"/>
          <w:sz w:val="22"/>
        </w:rPr>
        <w:t>,</w:t>
      </w:r>
      <w:r>
        <w:rPr>
          <w:rFonts w:ascii="Times New Roman" w:hAnsi="Times New Roman" w:hint="eastAsia"/>
          <w:color w:val="000000" w:themeColor="text1"/>
          <w:sz w:val="22"/>
        </w:rPr>
        <w:t xml:space="preserve"> protei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nuria, serum hemoglobin, albumin, calcium, </w:t>
      </w:r>
      <w:proofErr w:type="spellStart"/>
      <w:r w:rsidRPr="00A92E7E">
        <w:rPr>
          <w:rFonts w:ascii="Times New Roman" w:hAnsi="Times New Roman" w:hint="eastAsia"/>
          <w:color w:val="000000" w:themeColor="text1"/>
          <w:sz w:val="22"/>
        </w:rPr>
        <w:t>phosphours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, use of beta-blocker, calcium channel blocker, diuretics, statin. </w:t>
      </w:r>
    </w:p>
    <w:p w:rsidR="00C303C3" w:rsidRPr="00A92E7E" w:rsidRDefault="00C303C3" w:rsidP="00C303C3">
      <w:pPr>
        <w:rPr>
          <w:rFonts w:ascii="Times New Roman" w:hAnsi="Times New Roman"/>
          <w:color w:val="000000" w:themeColor="text1"/>
          <w:sz w:val="22"/>
        </w:rPr>
      </w:pP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ESRD, end stage renal disease; HR, hazard ratio; 95% CI, 95% confidential interval. </w:t>
      </w:r>
      <w:bookmarkStart w:id="0" w:name="_GoBack"/>
      <w:bookmarkEnd w:id="0"/>
    </w:p>
    <w:sectPr w:rsidR="00C303C3" w:rsidRPr="00A92E7E" w:rsidSect="00C303C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AFE" w:rsidRDefault="002D6AFE" w:rsidP="002D6AFE">
      <w:r>
        <w:separator/>
      </w:r>
    </w:p>
  </w:endnote>
  <w:endnote w:type="continuationSeparator" w:id="0">
    <w:p w:rsidR="002D6AFE" w:rsidRDefault="002D6AFE" w:rsidP="002D6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AFE" w:rsidRDefault="002D6AFE" w:rsidP="002D6AFE">
      <w:r>
        <w:separator/>
      </w:r>
    </w:p>
  </w:footnote>
  <w:footnote w:type="continuationSeparator" w:id="0">
    <w:p w:rsidR="002D6AFE" w:rsidRDefault="002D6AFE" w:rsidP="002D6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C3"/>
    <w:rsid w:val="00202CE8"/>
    <w:rsid w:val="002D6AFE"/>
    <w:rsid w:val="00346554"/>
    <w:rsid w:val="00364F86"/>
    <w:rsid w:val="003E3B79"/>
    <w:rsid w:val="0050173E"/>
    <w:rsid w:val="00521CAC"/>
    <w:rsid w:val="00892042"/>
    <w:rsid w:val="00C303C3"/>
    <w:rsid w:val="00E9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Yun Jung Oh</cp:lastModifiedBy>
  <cp:revision>2</cp:revision>
  <dcterms:created xsi:type="dcterms:W3CDTF">2017-01-17T23:20:00Z</dcterms:created>
  <dcterms:modified xsi:type="dcterms:W3CDTF">2017-01-17T23:20:00Z</dcterms:modified>
</cp:coreProperties>
</file>